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 xml:space="preserve">Additional file 6, Table S4: </w:t>
      </w:r>
      <w:r>
        <w:rPr>
          <w:b w:val="false"/>
        </w:rPr>
        <w:t>Description of samples from American local breeds.</w:t>
      </w:r>
    </w:p>
    <w:p>
      <w:pPr>
        <w:pStyle w:val="Heading3"/>
        <w:rPr>
          <w:b w:val="false"/>
          <w:b w:val="false"/>
        </w:rPr>
      </w:pPr>
      <w:r>
        <w:rPr>
          <w:b w:val="false"/>
        </w:rPr>
      </w:r>
    </w:p>
    <w:p>
      <w:pPr>
        <w:pStyle w:val="Heading3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posOffset>2515235</wp:posOffset>
                </wp:positionH>
                <wp:positionV relativeFrom="paragraph">
                  <wp:posOffset>107950</wp:posOffset>
                </wp:positionV>
                <wp:extent cx="2385060" cy="25507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5060" cy="25507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75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28" w:type="dxa"/>
                                <w:left w:w="70" w:type="dxa"/>
                                <w:bottom w:w="28" w:type="dxa"/>
                                <w:right w:w="113" w:type="dxa"/>
                              </w:tblCellMar>
                            </w:tblPr>
                            <w:tblGrid>
                              <w:gridCol w:w="1488"/>
                              <w:gridCol w:w="1559"/>
                              <w:gridCol w:w="709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16"/>
                                    </w:rP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16"/>
                                    </w:rPr>
                                    <w:t>Breed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Cs w:val="16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16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16"/>
                                    </w:rPr>
                                    <w:t>Yucatán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16"/>
                                    </w:rPr>
                                    <w:t>Mexico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16"/>
                                    </w:rPr>
                                    <w:t>Hairless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16"/>
                                    </w:rPr>
                                    <w:t>Cub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16"/>
                                    </w:rPr>
                                    <w:t>Creol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16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16"/>
                                    </w:rPr>
                                    <w:t>Guatemal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16"/>
                                    </w:rPr>
                                    <w:t>Creol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16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16"/>
                                    </w:rPr>
                                    <w:t>Costa Ric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16"/>
                                    </w:rPr>
                                    <w:t>Creol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16"/>
                                    </w:rPr>
                                    <w:t>Peru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16"/>
                                    </w:rPr>
                                    <w:t>Creol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16"/>
                                    </w:rPr>
                                    <w:t>Argentin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16"/>
                                    </w:rPr>
                                    <w:t>Creole / feral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16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16"/>
                                    </w:rPr>
                                    <w:t>Brazil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16"/>
                                    </w:rPr>
                                    <w:t>Moura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16"/>
                                    </w:rPr>
                                    <w:t>Nilo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48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16"/>
                                    </w:rPr>
                                    <w:t>Monteiro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48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16"/>
                                    </w:rPr>
                                    <w:t>Piau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7.8pt;height:200.85pt;mso-wrap-distance-left:9.05pt;mso-wrap-distance-right:9.05pt;mso-wrap-distance-top:0pt;mso-wrap-distance-bottom:0pt;margin-top:8.5pt;mso-position-vertical-relative:text;margin-left:198.05pt;mso-position-horizontal-relative:page">
                <v:fill opacity="0f"/>
                <v:textbox inset="0in,0in,0in,0in">
                  <w:txbxContent>
                    <w:tbl>
                      <w:tblPr>
                        <w:tblW w:w="3756" w:type="dxa"/>
                        <w:jc w:val="left"/>
                        <w:tblInd w:w="0" w:type="dxa"/>
                        <w:tblLayout w:type="fixed"/>
                        <w:tblCellMar>
                          <w:top w:w="28" w:type="dxa"/>
                          <w:left w:w="70" w:type="dxa"/>
                          <w:bottom w:w="28" w:type="dxa"/>
                          <w:right w:w="113" w:type="dxa"/>
                        </w:tblCellMar>
                      </w:tblPr>
                      <w:tblGrid>
                        <w:gridCol w:w="1488"/>
                        <w:gridCol w:w="1559"/>
                        <w:gridCol w:w="709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16"/>
                              </w:rPr>
                              <w:t>Country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16"/>
                              </w:rPr>
                              <w:t>Breed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Cs w:val="16"/>
                              </w:rPr>
                              <w:t>N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16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16"/>
                              </w:rPr>
                              <w:t>Yucatán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16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16"/>
                              </w:rPr>
                              <w:t>Mexico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16"/>
                              </w:rPr>
                              <w:t>Hairless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16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16"/>
                              </w:rPr>
                              <w:t>Cuba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16"/>
                              </w:rPr>
                              <w:t>Creol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16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16"/>
                              </w:rPr>
                              <w:t>Guatemala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16"/>
                              </w:rPr>
                              <w:t>Creol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16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16"/>
                              </w:rPr>
                              <w:t>Costa Rica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16"/>
                              </w:rPr>
                              <w:t>Creol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16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16"/>
                              </w:rPr>
                              <w:t>Peru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16"/>
                              </w:rPr>
                              <w:t>Creole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16"/>
                              </w:rPr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16"/>
                              </w:rPr>
                              <w:t>Argentina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16"/>
                              </w:rPr>
                              <w:t>Creole / feral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16"/>
                              </w:rPr>
                              <w:t>2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16"/>
                              </w:rPr>
                              <w:t>Brazil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16"/>
                              </w:rPr>
                              <w:t>Moura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16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16"/>
                              </w:rPr>
                              <w:t>Nilo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16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48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16"/>
                              </w:rPr>
                              <w:t>Monteiro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16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48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16"/>
                              </w:rPr>
                              <w:t>Piau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16"/>
                              </w:rPr>
                              <w:t>1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Heading3"/>
        <w:rPr/>
      </w:pPr>
      <w:r>
        <w:rPr/>
      </w:r>
    </w:p>
    <w:p>
      <w:pPr>
        <w:pStyle w:val="Heading3"/>
        <w:rPr/>
      </w:pPr>
      <w:r>
        <w:rPr/>
      </w:r>
    </w:p>
    <w:p>
      <w:pPr>
        <w:pStyle w:val="Heading3"/>
        <w:rPr/>
      </w:pPr>
      <w:r>
        <w:rPr/>
      </w:r>
    </w:p>
    <w:p>
      <w:pPr>
        <w:pStyle w:val="Heading3"/>
        <w:rPr/>
      </w:pPr>
      <w:r>
        <w:rPr/>
      </w:r>
    </w:p>
    <w:p>
      <w:pPr>
        <w:pStyle w:val="Heading3"/>
        <w:rPr/>
      </w:pPr>
      <w:r>
        <w:rPr/>
      </w:r>
    </w:p>
    <w:p>
      <w:pPr>
        <w:pStyle w:val="Heading3"/>
        <w:rPr/>
      </w:pPr>
      <w:r>
        <w:rPr/>
      </w:r>
    </w:p>
    <w:p>
      <w:pPr>
        <w:pStyle w:val="Heading3"/>
        <w:rPr/>
      </w:pPr>
      <w:r>
        <w:rPr/>
      </w:r>
    </w:p>
    <w:p>
      <w:pPr>
        <w:pStyle w:val="Heading3"/>
        <w:rPr/>
      </w:pPr>
      <w:r>
        <w:rPr/>
      </w:r>
    </w:p>
    <w:p>
      <w:pPr>
        <w:pStyle w:val="Heading3"/>
        <w:rPr/>
      </w:pPr>
      <w:r>
        <w:rPr/>
      </w:r>
    </w:p>
    <w:p>
      <w:pPr>
        <w:pStyle w:val="Heading3"/>
        <w:rPr/>
      </w:pPr>
      <w:r>
        <w:rPr/>
      </w:r>
    </w:p>
    <w:p>
      <w:pPr>
        <w:pStyle w:val="Heading3"/>
        <w:rPr/>
      </w:pPr>
      <w:r>
        <w:rPr/>
      </w:r>
    </w:p>
    <w:p>
      <w:pPr>
        <w:pStyle w:val="Heading3"/>
        <w:rPr/>
      </w:pPr>
      <w:r>
        <w:rPr/>
      </w:r>
    </w:p>
    <w:p>
      <w:pPr>
        <w:pStyle w:val="Heading3"/>
        <w:rPr/>
      </w:pPr>
      <w:r>
        <w:rPr/>
      </w:r>
    </w:p>
    <w:p>
      <w:pPr>
        <w:pStyle w:val="Heading3"/>
        <w:rPr/>
      </w:pPr>
      <w:r>
        <w:rPr/>
      </w:r>
    </w:p>
    <w:p>
      <w:pPr>
        <w:pStyle w:val="Heading3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eastAsia="Times New Roman" w:cs="Times New Roman"/>
      <w:b/>
      <w:bCs/>
      <w:lang w:val="en-GB"/>
    </w:rPr>
  </w:style>
  <w:style w:type="character" w:styleId="DefaultParagraphFont">
    <w:name w:val="Default Paragraph Font"/>
    <w:qFormat/>
    <w:rPr/>
  </w:style>
  <w:style w:type="character" w:styleId="HTMLCite">
    <w:name w:val="HTML Cite"/>
    <w:qFormat/>
    <w:rPr>
      <w:i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6T14:15:00Z</dcterms:created>
  <dc:creator>Miguel Perez-Enciso</dc:creator>
  <dc:description/>
  <cp:keywords/>
  <dc:language>en-US</dc:language>
  <cp:lastModifiedBy>Miguel Perez-Enciso</cp:lastModifiedBy>
  <dcterms:modified xsi:type="dcterms:W3CDTF">2010-10-06T14:16:00Z</dcterms:modified>
  <cp:revision>3</cp:revision>
  <dc:subject/>
  <dc:title/>
</cp:coreProperties>
</file>